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089CC" w14:textId="46AAE5A4" w:rsidR="00080B7E" w:rsidRPr="005827D6" w:rsidRDefault="004F0A37" w:rsidP="00080B7E">
      <w:pPr>
        <w:spacing w:after="240"/>
        <w:rPr>
          <w:rFonts w:ascii="Times New Roman" w:hAnsi="Times New Roman" w:cs="Times New Roman"/>
          <w:lang w:val="en-US"/>
        </w:rPr>
      </w:pPr>
      <w:r w:rsidRPr="004F0A37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B91D21">
        <w:rPr>
          <w:rFonts w:ascii="Times New Roman" w:hAnsi="Times New Roman" w:cs="Times New Roman"/>
          <w:b/>
          <w:bCs/>
          <w:lang w:val="en-US"/>
        </w:rPr>
        <w:t>2</w:t>
      </w:r>
      <w:r w:rsidRPr="004F0A37">
        <w:rPr>
          <w:rFonts w:ascii="Times New Roman" w:hAnsi="Times New Roman" w:cs="Times New Roman"/>
          <w:b/>
          <w:bCs/>
          <w:lang w:val="en-US"/>
        </w:rPr>
        <w:t>A.</w:t>
      </w:r>
      <w:r w:rsidRPr="004F0A37">
        <w:rPr>
          <w:rFonts w:ascii="Times New Roman" w:hAnsi="Times New Roman" w:cs="Times New Roman"/>
          <w:lang w:val="en-US"/>
        </w:rPr>
        <w:t xml:space="preserve"> </w:t>
      </w:r>
      <w:r w:rsidR="00080B7E" w:rsidRPr="004F0A37">
        <w:rPr>
          <w:rFonts w:ascii="Times New Roman" w:hAnsi="Times New Roman" w:cs="Times New Roman"/>
          <w:lang w:val="en-US"/>
        </w:rPr>
        <w:t>Result of the similarity search for DNA sequences (</w:t>
      </w:r>
      <w:proofErr w:type="spellStart"/>
      <w:r w:rsidR="00080B7E" w:rsidRPr="004F0A37">
        <w:rPr>
          <w:rFonts w:ascii="Times New Roman" w:hAnsi="Times New Roman" w:cs="Times New Roman"/>
          <w:lang w:val="en-US"/>
        </w:rPr>
        <w:t>blastx</w:t>
      </w:r>
      <w:proofErr w:type="spellEnd"/>
      <w:r w:rsidR="00080B7E" w:rsidRPr="004F0A37">
        <w:rPr>
          <w:rFonts w:ascii="Times New Roman" w:hAnsi="Times New Roman" w:cs="Times New Roman"/>
          <w:lang w:val="en-US"/>
        </w:rPr>
        <w:t xml:space="preserve">) between </w:t>
      </w:r>
      <w:r w:rsidR="00080B7E">
        <w:rPr>
          <w:rFonts w:ascii="Times New Roman" w:hAnsi="Times New Roman" w:cs="Times New Roman"/>
          <w:lang w:val="en-US"/>
        </w:rPr>
        <w:t>fe</w:t>
      </w:r>
      <w:r w:rsidR="00080B7E">
        <w:rPr>
          <w:rFonts w:ascii="Times New Roman" w:hAnsi="Times New Roman" w:cs="Times New Roman"/>
          <w:lang w:val="en-US"/>
        </w:rPr>
        <w:t xml:space="preserve">male </w:t>
      </w:r>
      <w:r w:rsidR="00080B7E" w:rsidRPr="004F0A37">
        <w:rPr>
          <w:rFonts w:ascii="Times New Roman" w:hAnsi="Times New Roman" w:cs="Times New Roman"/>
          <w:lang w:val="en-US"/>
        </w:rPr>
        <w:t xml:space="preserve">de novo assembled </w:t>
      </w:r>
      <w:r w:rsidR="00080B7E" w:rsidRPr="004F0A37">
        <w:rPr>
          <w:rFonts w:ascii="Times New Roman" w:hAnsi="Times New Roman" w:cs="Times New Roman"/>
          <w:i/>
          <w:iCs/>
          <w:lang w:val="en-US"/>
        </w:rPr>
        <w:t>C. japonicum</w:t>
      </w:r>
      <w:r w:rsidR="00080B7E" w:rsidRPr="004F0A37">
        <w:rPr>
          <w:rFonts w:ascii="Times New Roman" w:hAnsi="Times New Roman" w:cs="Times New Roman"/>
          <w:lang w:val="en-US"/>
        </w:rPr>
        <w:t xml:space="preserve"> transcripts and contigs mapped with </w:t>
      </w:r>
      <w:r w:rsidR="00080B7E" w:rsidRPr="004F0A37">
        <w:rPr>
          <w:rFonts w:ascii="Times New Roman" w:hAnsi="Times New Roman" w:cs="Times New Roman"/>
          <w:i/>
          <w:iCs/>
          <w:lang w:val="en-US"/>
        </w:rPr>
        <w:t>C. rubrum</w:t>
      </w:r>
      <w:r w:rsidR="00080B7E" w:rsidRPr="004F0A37">
        <w:rPr>
          <w:rFonts w:ascii="Times New Roman" w:hAnsi="Times New Roman" w:cs="Times New Roman"/>
          <w:lang w:val="en-US"/>
        </w:rPr>
        <w:t xml:space="preserve">. Data only shows the most significant </w:t>
      </w:r>
      <w:r w:rsidR="00080B7E">
        <w:rPr>
          <w:rFonts w:ascii="Times New Roman" w:hAnsi="Times New Roman" w:cs="Times New Roman"/>
          <w:lang w:val="en-US"/>
        </w:rPr>
        <w:t xml:space="preserve">hits </w:t>
      </w:r>
      <w:r w:rsidR="00080B7E" w:rsidRPr="004F0A37">
        <w:rPr>
          <w:rFonts w:ascii="Times New Roman" w:hAnsi="Times New Roman" w:cs="Times New Roman"/>
          <w:lang w:val="en-US"/>
        </w:rPr>
        <w:t xml:space="preserve">(&lt;0.001)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1"/>
        <w:gridCol w:w="2811"/>
        <w:gridCol w:w="1247"/>
        <w:gridCol w:w="751"/>
        <w:gridCol w:w="751"/>
        <w:gridCol w:w="966"/>
        <w:gridCol w:w="867"/>
        <w:gridCol w:w="752"/>
        <w:gridCol w:w="752"/>
        <w:gridCol w:w="752"/>
        <w:gridCol w:w="753"/>
        <w:gridCol w:w="971"/>
        <w:gridCol w:w="826"/>
      </w:tblGrid>
      <w:tr w:rsidR="00BC7EE7" w:rsidRPr="00BC7EE7" w14:paraId="54E6083C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020A8FF" w14:textId="71E8312E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FFFEB3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  <w:t>saccver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7EFA01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  <w:t>qaccver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EDE0F1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  <w:t>pident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7F5B2A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  <w:t>length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7D4A86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  <w:t>mismatch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44E816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  <w:t>gapopen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2C6B5B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  <w:t>qstart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C3605E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  <w:t>qend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F8D08E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  <w:t>sstart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09BFA5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  <w:t>send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ADF7C5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  <w:t>evalue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AB24AA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8"/>
                <w:szCs w:val="18"/>
                <w14:ligatures w14:val="none"/>
              </w:rPr>
              <w:t>bitscore</w:t>
            </w:r>
          </w:p>
        </w:tc>
      </w:tr>
      <w:tr w:rsidR="00BC7EE7" w:rsidRPr="00BC7EE7" w14:paraId="16D428D5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7D6C86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5D2F2C2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2915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8B7C01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4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C4FF98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323C5F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E6DA6F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AB013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E5B3AC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CEAD84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87822E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3DF4B6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85CD90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3E-7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CFED23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</w:tr>
      <w:tr w:rsidR="00BC7EE7" w:rsidRPr="00BC7EE7" w14:paraId="55F2CEC8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42F2F7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13D025D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236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C904F4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06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73D1D3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E95EF6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90F0C2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153038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8BBEC9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1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C70822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33DBA1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219709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501B92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6E-14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E282A7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2</w:t>
            </w:r>
          </w:p>
        </w:tc>
      </w:tr>
      <w:tr w:rsidR="00BC7EE7" w:rsidRPr="00BC7EE7" w14:paraId="096BDECE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EF3B28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615107B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272_c0_g1_i28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12608F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534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31B94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D9CB2D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F853C0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55D415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5A0B48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13A2D3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FE50A6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0CC8AB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1F3BB3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3E-14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E623A8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2</w:t>
            </w:r>
          </w:p>
        </w:tc>
      </w:tr>
      <w:tr w:rsidR="00BC7EE7" w:rsidRPr="00BC7EE7" w14:paraId="64B95C19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A4F3A3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C780381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64_c0_g1_i2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32B2AF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604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A1BAA3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25E803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E6A5FB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1E74BE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1585F0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6431FA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8234BA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D1904C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3DA17D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8E-6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0D19E7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</w:tr>
      <w:tr w:rsidR="00BC7EE7" w:rsidRPr="00BC7EE7" w14:paraId="7A0BC62A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60F2A9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EE2825A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00339_c0_g1_i6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2AFB52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612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9C64A3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71971F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636496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ABD0F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97D2D1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237812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6629F0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07C35B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825D40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6E-10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E44A21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</w:t>
            </w:r>
          </w:p>
        </w:tc>
      </w:tr>
      <w:tr w:rsidR="00BC7EE7" w:rsidRPr="00BC7EE7" w14:paraId="2AC29025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0BE29B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A5390C7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8312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2E5CB5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659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4B72A3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1DB56C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69BC44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0C5273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67F4B6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C7C1B5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03099B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384D5A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A05EE1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9E-11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8AE01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0</w:t>
            </w:r>
          </w:p>
        </w:tc>
      </w:tr>
      <w:tr w:rsidR="00BC7EE7" w:rsidRPr="00BC7EE7" w14:paraId="3CC66AE7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520961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E2B92A1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7850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8A4F7E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691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BC6B1A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9A4CF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A87EFA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C01DBE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E5DAE3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AF06B0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4462A6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2D69DC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E705AC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5E-12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7582D1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0</w:t>
            </w:r>
          </w:p>
        </w:tc>
      </w:tr>
      <w:tr w:rsidR="00BC7EE7" w:rsidRPr="00BC7EE7" w14:paraId="54ABCAAC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2FFE57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E125C32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8537_c0_g1_i2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167C7D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712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569C57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5C8471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F5BD1F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092A26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46D5A0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223AE1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DDB53C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229801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D24A05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1271DB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4</w:t>
            </w:r>
          </w:p>
        </w:tc>
      </w:tr>
      <w:tr w:rsidR="00BC7EE7" w:rsidRPr="00BC7EE7" w14:paraId="4F91E7B0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D8B167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BEA4480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26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552B7D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718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163AF0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83ED6B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DC1153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357787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DB4F10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19063A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B4CC98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BDC062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2E5C6C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8E-28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407F01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3</w:t>
            </w:r>
          </w:p>
        </w:tc>
      </w:tr>
      <w:tr w:rsidR="00BC7EE7" w:rsidRPr="00BC7EE7" w14:paraId="4665E574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B721C2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3AF26D6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3062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171C6B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791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4E0642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6FA6B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95C227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EA43A1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D546AD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9319E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854EF4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D6B8FF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27FD50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D1C012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7</w:t>
            </w:r>
          </w:p>
        </w:tc>
      </w:tr>
      <w:tr w:rsidR="00BC7EE7" w:rsidRPr="00BC7EE7" w14:paraId="7E22516B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E205F4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AF3A286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6259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FAEBAF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800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D471F6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C8C502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DEC397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648A4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E18B02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42AF8D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F99828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F30A1B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7B910A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1C06CF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4</w:t>
            </w:r>
          </w:p>
        </w:tc>
      </w:tr>
      <w:tr w:rsidR="00BC7EE7" w:rsidRPr="00BC7EE7" w14:paraId="1CE04353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59A6D8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068D765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8472_c0_g1_i3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11C012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825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A6414B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C7CC15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91244A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CDFB17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CA858C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6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161D03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3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07E6BC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CF8C2C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E550E5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014111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9</w:t>
            </w:r>
          </w:p>
        </w:tc>
      </w:tr>
      <w:tr w:rsidR="00BC7EE7" w:rsidRPr="00BC7EE7" w14:paraId="584F4588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28381D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A184561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6534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02A904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835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BECC45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533FB7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642EC3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6D71C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1B2605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326D84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443DA2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A1428F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275353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E-20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5869D5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7</w:t>
            </w:r>
          </w:p>
        </w:tc>
      </w:tr>
      <w:tr w:rsidR="00BC7EE7" w:rsidRPr="00BC7EE7" w14:paraId="26A6E743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42B695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0742C61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1245_c0_g1_i2.p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3D76AE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862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2D7F8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E81524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23F370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E2EE65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846F5B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54E299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29EDFE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400440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93FD4A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9E-7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0CD14E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</w:t>
            </w:r>
          </w:p>
        </w:tc>
      </w:tr>
      <w:tr w:rsidR="00BC7EE7" w:rsidRPr="00BC7EE7" w14:paraId="7E46A987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C02C1E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0D62046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3865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1A0F76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900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740A37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5CC76D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FF7985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89C9FC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BAA11B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675BE4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E121AF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7A22A5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33FEC1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4E-17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650A13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5</w:t>
            </w:r>
          </w:p>
        </w:tc>
      </w:tr>
      <w:tr w:rsidR="00BC7EE7" w:rsidRPr="00BC7EE7" w14:paraId="23058348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7E2905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9C8FE0D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59854_c0_g2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EC7107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943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5CF739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292DB0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6E852C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9BDB7C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E40FCD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E30242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7E910B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33411A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F9527B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4E-2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820F28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</w:tr>
      <w:tr w:rsidR="00BC7EE7" w:rsidRPr="00BC7EE7" w14:paraId="40418824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58A314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1906B1F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425_c0_g2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C6A5C4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946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763E03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D9DB3E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60BDD5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03646F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D4C4F3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387A54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5DC9B2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B3881B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1D4B72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8820D3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9</w:t>
            </w:r>
          </w:p>
        </w:tc>
      </w:tr>
      <w:tr w:rsidR="00BC7EE7" w:rsidRPr="00BC7EE7" w14:paraId="758CA532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D10976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08D51D0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6152_c0_g1_i2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8887B0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046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6E43C3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CE6FC4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467D6C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EA84F1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9EFE0C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2900D7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B6049E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009A1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A24E09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E-18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3C7DD9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3</w:t>
            </w:r>
          </w:p>
        </w:tc>
      </w:tr>
      <w:tr w:rsidR="00BC7EE7" w:rsidRPr="00BC7EE7" w14:paraId="15A9E254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AA69F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7B04435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969_c1_g1_i2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0357B6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050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ECCB3B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E17CA1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1B02B8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E82676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BC4DAD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0B50F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F2D6FF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D2E247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E399DC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1E-20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365DBB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6</w:t>
            </w:r>
          </w:p>
        </w:tc>
      </w:tr>
      <w:tr w:rsidR="00BC7EE7" w:rsidRPr="00BC7EE7" w14:paraId="6C573953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15C7FD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4A228D6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44992_c0_g1_i4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C0574A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132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8582AF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.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976185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290485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434658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9270AA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9CFE3F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769188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5DFBE4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3946B1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1E-1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FDD000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2</w:t>
            </w:r>
          </w:p>
        </w:tc>
      </w:tr>
      <w:tr w:rsidR="00BC7EE7" w:rsidRPr="00BC7EE7" w14:paraId="763FFA16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93F201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5BFAEDC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115_c0_g1_i4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5A3FBD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166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F018A1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91AD75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5C4EA2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E58563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DF0CA6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991E1B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C8D96A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ED8743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0EEE74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8E-7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82C4AD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7</w:t>
            </w:r>
          </w:p>
        </w:tc>
      </w:tr>
      <w:tr w:rsidR="00BC7EE7" w:rsidRPr="00BC7EE7" w14:paraId="1DDD199F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F6A11F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340AAEA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5887_c0_g2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2E9BFF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174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C75D18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EF3F25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FA6078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F7C41F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CFAFB0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37DA0D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58F919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FD1775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1DC3FD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7E-4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98AD36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</w:tr>
      <w:tr w:rsidR="00BC7EE7" w:rsidRPr="00BC7EE7" w14:paraId="57409F07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62C9E4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8C03E57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3830_c0_g1_i4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2246CD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284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A6F664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EB31E7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8A473F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011E7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DF9EE3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834253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384B78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580816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DF0B5A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0E-7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675260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</w:t>
            </w:r>
          </w:p>
        </w:tc>
      </w:tr>
      <w:tr w:rsidR="00BC7EE7" w:rsidRPr="00BC7EE7" w14:paraId="30B7690F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521AA2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788A4FB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6912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02E07B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304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0EB3C8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B7E6F6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C8459E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C78943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8DB7B9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720453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C0D0DA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BD1870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034E1D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6E-1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7C8E2F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7</w:t>
            </w:r>
          </w:p>
        </w:tc>
      </w:tr>
      <w:tr w:rsidR="00BC7EE7" w:rsidRPr="00BC7EE7" w14:paraId="28B99777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74623B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8D3FC78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3579_c1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7893FC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377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7610B1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0F2471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99F2FB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AF6C6A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2F5F3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C6582F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D5D6B4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3EA970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9B0E5F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3E-1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2725F2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7</w:t>
            </w:r>
          </w:p>
        </w:tc>
      </w:tr>
      <w:tr w:rsidR="00BC7EE7" w:rsidRPr="00BC7EE7" w14:paraId="15CB1CCA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2F4758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74E09A6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5447_c0_g1_i3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7D4E8F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622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DFA266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9FC24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BED634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D0779A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2D3F9F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928D52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E85953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5B9BE8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1CF750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8E-28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EC9263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7</w:t>
            </w:r>
          </w:p>
        </w:tc>
      </w:tr>
      <w:tr w:rsidR="00BC7EE7" w:rsidRPr="00BC7EE7" w14:paraId="78E964ED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C1C35F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14E401B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9942_c0_g1_i3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1FE38A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658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0D1422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6E2BA7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3173B5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D4C84F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B9519E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4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2103CB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3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3F5107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B86827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248277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E-18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51F9D7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4</w:t>
            </w:r>
          </w:p>
        </w:tc>
      </w:tr>
      <w:tr w:rsidR="00BC7EE7" w:rsidRPr="00BC7EE7" w14:paraId="1B49A2A4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CD1D1D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86C9ED8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240_c1_g1_i2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A16879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708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D5D158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710D70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C161DB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77E6D6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37577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E243F2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F97DF2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059FF5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7A6853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4E-20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A50DD6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7</w:t>
            </w:r>
          </w:p>
        </w:tc>
      </w:tr>
      <w:tr w:rsidR="00BC7EE7" w:rsidRPr="00BC7EE7" w14:paraId="20F1AAA8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2F11D3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6FB4E5B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5482_c1_g1_i5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1F9BE8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728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50EB66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0786F3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74ED2F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5FF321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A32057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C08369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222231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2A89E5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9CF54E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3E-9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1F9384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2</w:t>
            </w:r>
          </w:p>
        </w:tc>
      </w:tr>
      <w:tr w:rsidR="00BC7EE7" w:rsidRPr="00BC7EE7" w14:paraId="68B37A38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22CA9D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67CDA3A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992_c0_g1_i3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ECCA83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729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C5EAC0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6F9BAF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5877C3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9B4161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CBFD28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5FCA05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7A124B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C0B6AC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D0B774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E-25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ECDBA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1</w:t>
            </w:r>
          </w:p>
        </w:tc>
      </w:tr>
      <w:tr w:rsidR="00BC7EE7" w:rsidRPr="00BC7EE7" w14:paraId="798F6E8C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864AD6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95D3A4F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9953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892C62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732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1C7F39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ED907F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713E20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0D3091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B0FF25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DD10F0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8398EE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32CF3B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E8E704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9E-12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97506B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0</w:t>
            </w:r>
          </w:p>
        </w:tc>
      </w:tr>
      <w:tr w:rsidR="00BC7EE7" w:rsidRPr="00BC7EE7" w14:paraId="106E23BC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E90E96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85791C0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0043_c0_g1_i3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27F517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780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964E61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EDD0D5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15526B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ABBBE4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7EBA2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BB82B4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3613D1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470EC8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B2EBCB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1E-23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0B029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4</w:t>
            </w:r>
          </w:p>
        </w:tc>
      </w:tr>
      <w:tr w:rsidR="00BC7EE7" w:rsidRPr="00BC7EE7" w14:paraId="40ADAAEB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C5D997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DD576F2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9140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141006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807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5B924C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AC459A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9AF5AF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740A72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658F6E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E03F7A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941447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7EC984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A9A5F6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F4A4E6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4</w:t>
            </w:r>
          </w:p>
        </w:tc>
      </w:tr>
      <w:tr w:rsidR="00BC7EE7" w:rsidRPr="00BC7EE7" w14:paraId="0306E4E5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182BE6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FCE743D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441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E4E42A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813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B60735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E36771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A82E7E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072DC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D74399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ED1E07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5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49E3A0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525334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F2CF3A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8B09E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0</w:t>
            </w:r>
          </w:p>
        </w:tc>
      </w:tr>
      <w:tr w:rsidR="00BC7EE7" w:rsidRPr="00BC7EE7" w14:paraId="40F4044E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87C4B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5934C33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8657_c0_g5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EDEFA3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077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B32314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F9A33A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9BCA85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592280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316975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4B9D08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781D40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AAF526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2FA098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1E-15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D4D138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2</w:t>
            </w:r>
          </w:p>
        </w:tc>
      </w:tr>
      <w:tr w:rsidR="00BC7EE7" w:rsidRPr="00BC7EE7" w14:paraId="4769B869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C55F66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8D9E378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634_c0_g1_i2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9F8529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112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684C56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E956E1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5AC226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7B05A9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38FAA1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97D3BC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46A173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50919A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92A0DD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1E-0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D6283D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4</w:t>
            </w:r>
          </w:p>
        </w:tc>
      </w:tr>
      <w:tr w:rsidR="00BC7EE7" w:rsidRPr="00BC7EE7" w14:paraId="148BEDAE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DD4690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8CE76C2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2964_c0_g1_i37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3AEA6F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244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E47942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B0AF71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EB5977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780FBA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A43622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619514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44EF16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39088A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AD79FB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9E-8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D175E5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</w:t>
            </w:r>
          </w:p>
        </w:tc>
      </w:tr>
      <w:tr w:rsidR="00BC7EE7" w:rsidRPr="00BC7EE7" w14:paraId="523BF3D9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729E22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CD61057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76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B3DC47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320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BA670B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B3F809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E33EAD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C5A58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16C214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C46917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A46694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A42933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716F34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8E-15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67F06F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1</w:t>
            </w:r>
          </w:p>
        </w:tc>
      </w:tr>
      <w:tr w:rsidR="00BC7EE7" w:rsidRPr="00BC7EE7" w14:paraId="4D421A23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106A0C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39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653B190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752_c0_g1_i2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3CFBA0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336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3207AC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013152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71EA85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E2C2C0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A0FE2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E42E54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76296B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C3D57C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85D510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1E-10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EFA23F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7</w:t>
            </w:r>
          </w:p>
        </w:tc>
      </w:tr>
      <w:tr w:rsidR="00BC7EE7" w:rsidRPr="00BC7EE7" w14:paraId="01024218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BF18A0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C491C29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907_c0_g1_i10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BCA473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442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1A8EE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7E8F4C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F04683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71ED69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51BBCD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429723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50F21C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08F0CC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AE93CE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2E-13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D330C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4</w:t>
            </w:r>
          </w:p>
        </w:tc>
      </w:tr>
      <w:tr w:rsidR="00BC7EE7" w:rsidRPr="00BC7EE7" w14:paraId="79BA3E21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EAE4E5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0010FBE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5375_c0_g2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3C5B5A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505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2D79CE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4AAB80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462151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1D10B6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BAFFAC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935C97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F7EB43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D4A7F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B3C0CC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7E-19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9C3705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3</w:t>
            </w:r>
          </w:p>
        </w:tc>
      </w:tr>
      <w:tr w:rsidR="00BC7EE7" w:rsidRPr="00BC7EE7" w14:paraId="08CC3A11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8EE677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D04BE4F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3336_c0_g1_i4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A05DAC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510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DA7DF4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C2DD42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531A85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D135A2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76A0D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405896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3746BA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453245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4A6C1D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0E-27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C66A4C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8</w:t>
            </w:r>
          </w:p>
        </w:tc>
      </w:tr>
      <w:tr w:rsidR="00BC7EE7" w:rsidRPr="00BC7EE7" w14:paraId="2D00EE7D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DDC548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8A2806D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4963_c0_g1_i22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D25ABD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828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93E339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24D210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3FA1F0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D86376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109144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45B02A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2811F2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E95DF3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6A1CB2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5E-18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7FA6BA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6</w:t>
            </w:r>
          </w:p>
        </w:tc>
      </w:tr>
      <w:tr w:rsidR="00BC7EE7" w:rsidRPr="00BC7EE7" w14:paraId="74AEFC60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7C9FED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B413D64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863_c0_g1_i7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0DCF84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851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82D723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28296B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6DBFCC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07D87D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AD1B86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9CD53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DAD3C0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9E3F11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8A3F8E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9E-16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591C7E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4</w:t>
            </w:r>
          </w:p>
        </w:tc>
      </w:tr>
      <w:tr w:rsidR="00BC7EE7" w:rsidRPr="00BC7EE7" w14:paraId="71528DDC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814DAB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316C730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9054_c0_g2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BE4654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886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40D999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.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8CA6FC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92E0B9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680715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888A7E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D9E944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7AB1A3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A19B98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7F01C9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7E-20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185491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7</w:t>
            </w:r>
          </w:p>
        </w:tc>
      </w:tr>
      <w:tr w:rsidR="00BC7EE7" w:rsidRPr="00BC7EE7" w14:paraId="514B1F6F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719373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D674B5C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64369_c1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EC2EC3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032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6ED44D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775ADF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89EA9E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9E7E07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9B639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4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748655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6440A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411FBC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0F3B27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7E-16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013590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3</w:t>
            </w:r>
          </w:p>
        </w:tc>
      </w:tr>
      <w:tr w:rsidR="00BC7EE7" w:rsidRPr="00BC7EE7" w14:paraId="6FBB5E48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A01C08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0433D9A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9716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E9F18E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033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88A6B1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13A6AA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9197B3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198562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C2CFA7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491963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03BFCB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85BD32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5C12A2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0E-17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E7A2A7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3</w:t>
            </w:r>
          </w:p>
        </w:tc>
      </w:tr>
      <w:tr w:rsidR="00BC7EE7" w:rsidRPr="00BC7EE7" w14:paraId="58F6B048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21CEE9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AF8CE46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0913_c0_g1_i15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60E239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071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778C96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FD4257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8AD983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6B5AEA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2FB193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603EC5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F8E7B6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821084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647F1F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57E-17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11AB74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7</w:t>
            </w:r>
          </w:p>
        </w:tc>
      </w:tr>
      <w:tr w:rsidR="00BC7EE7" w:rsidRPr="00BC7EE7" w14:paraId="0004427E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AD5938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E8A3016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5786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66387B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099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35B765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6D8AEA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1B1AAA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7EC2B3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42F4C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5B59D0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355355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6EBF56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531CC4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7E-21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277910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5</w:t>
            </w:r>
          </w:p>
        </w:tc>
      </w:tr>
      <w:tr w:rsidR="00BC7EE7" w:rsidRPr="00BC7EE7" w14:paraId="796328ED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E779A0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D5D494E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02349_c0_g2_i4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ED1E43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156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52DED1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DEEACD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86A2B4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C0BBF0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9AB4C4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9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B99FB2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D44422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EAAED9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E68C93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1E-16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4FD02D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4</w:t>
            </w:r>
          </w:p>
        </w:tc>
      </w:tr>
      <w:tr w:rsidR="00BC7EE7" w:rsidRPr="00BC7EE7" w14:paraId="256A10C6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C26141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BDDAA46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711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1D9F2E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162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1487FF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5618D0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A6C3A2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4FEF61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43435C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20040E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EC6B26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7B8485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3BBB00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4E-16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25D03D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1</w:t>
            </w:r>
          </w:p>
        </w:tc>
      </w:tr>
      <w:tr w:rsidR="00BC7EE7" w:rsidRPr="00BC7EE7" w14:paraId="3620DF37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1124D7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6322697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51440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CFF6BC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165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DD5E9C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2779F7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22D55F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047FEB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5034A1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A3DE9C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43E9BE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0F015F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587297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4E-13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D4E0B9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4</w:t>
            </w:r>
          </w:p>
        </w:tc>
      </w:tr>
      <w:tr w:rsidR="00BC7EE7" w:rsidRPr="00BC7EE7" w14:paraId="2F70B7A1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6201A3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89ABCFF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2304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35156A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172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275501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98DF73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650EA2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9345C8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8CE3F8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B68A08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7E3E7A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D3B1F3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028DB7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A7757D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8</w:t>
            </w:r>
          </w:p>
        </w:tc>
      </w:tr>
      <w:tr w:rsidR="00BC7EE7" w:rsidRPr="00BC7EE7" w14:paraId="288BC0EB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241790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4CBC2D9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892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7FEF47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180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AF5802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7431D5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4CA123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728850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83D28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4306A5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06CA1F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28F2F9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21950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34E-9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55F6AA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</w:t>
            </w:r>
          </w:p>
        </w:tc>
      </w:tr>
      <w:tr w:rsidR="00BC7EE7" w:rsidRPr="00BC7EE7" w14:paraId="0866530D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474C3F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E8E0D2E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2497_c0_g1_i2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A9C77A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185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A60DC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06AED7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125098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4EC7B2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F3E717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993052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83A2BE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AB2D1E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92B390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4E-20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A3683A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1</w:t>
            </w:r>
          </w:p>
        </w:tc>
      </w:tr>
      <w:tr w:rsidR="00BC7EE7" w:rsidRPr="00BC7EE7" w14:paraId="270B2315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88CCCF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CA04F97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259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D1A133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186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C6124F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5D4D43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0DE988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68D41C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420B8D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65F281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B92692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AD8D2B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B1960C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1E-21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7A243A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8</w:t>
            </w:r>
          </w:p>
        </w:tc>
      </w:tr>
      <w:tr w:rsidR="00BC7EE7" w:rsidRPr="00BC7EE7" w14:paraId="06D1B2A4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14DB15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C9A740F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8650_c2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C63488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211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7E23E2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D77599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6B43C7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804F7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4753E7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EABBA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2D5CF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F5365A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D6F011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7E-0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68AD31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5</w:t>
            </w:r>
          </w:p>
        </w:tc>
      </w:tr>
      <w:tr w:rsidR="00BC7EE7" w:rsidRPr="00BC7EE7" w14:paraId="5E0CE1A3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5BEEC6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8803FC6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7579_c1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B1B81A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249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949746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202743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3307C8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626232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01E8BE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EE9A10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3D3D61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0C9524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666356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3E-25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A1C62F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7</w:t>
            </w:r>
          </w:p>
        </w:tc>
      </w:tr>
      <w:tr w:rsidR="00BC7EE7" w:rsidRPr="00BC7EE7" w14:paraId="478A7124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39107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B3A894A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069_c0_g1_i4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FB1BBB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268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07B418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38DE76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5F2608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E6D472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14E5FA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6B973E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39F0DC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7E1388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6418E3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E-22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BF8EC3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3</w:t>
            </w:r>
          </w:p>
        </w:tc>
      </w:tr>
      <w:tr w:rsidR="00BC7EE7" w:rsidRPr="00BC7EE7" w14:paraId="23E880F8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5233B4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3A624C1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9766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7DCD3A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268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DB0C22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11612A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6D5CC5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30CBFE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B2AF7C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A6F841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32B9CE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B2E4FD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ABA88E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8E-12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122176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</w:t>
            </w:r>
          </w:p>
        </w:tc>
      </w:tr>
      <w:tr w:rsidR="00BC7EE7" w:rsidRPr="00BC7EE7" w14:paraId="384D361B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9A8669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C736C31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412_c0_g1_i10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30A716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330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2ACB7C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.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713652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E1D29F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DEDE0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3F8F72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12E84F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0B08E0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044FA7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1492D8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E-22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645CE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5</w:t>
            </w:r>
          </w:p>
        </w:tc>
      </w:tr>
      <w:tr w:rsidR="00BC7EE7" w:rsidRPr="00BC7EE7" w14:paraId="19C41F3D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5216D0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E603008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2605_c0_g1_i2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B1F8D3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398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479E0B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2AD61B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08B19B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365CEE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3BF5CD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F58A32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677F83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37A492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554F14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3E-10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6B7F1C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2</w:t>
            </w:r>
          </w:p>
        </w:tc>
      </w:tr>
      <w:tr w:rsidR="00BC7EE7" w:rsidRPr="00BC7EE7" w14:paraId="6540BBB5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3EF31D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A58C8CB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478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B1C07F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586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D6A37A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EE56F2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2E656E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9A0C20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7410FF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60D524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819B9A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DF3B89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9FD8E4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6e-31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47818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5</w:t>
            </w:r>
          </w:p>
        </w:tc>
      </w:tr>
      <w:tr w:rsidR="00BC7EE7" w:rsidRPr="00BC7EE7" w14:paraId="7A6D697F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F6DFA4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927425F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7965_c1_g1_i5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22A026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591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0AB766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CEAE5E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A8197A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8A3638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F2E93C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E9042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E5210F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D6256D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0AA079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4E-22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5F1058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6</w:t>
            </w:r>
          </w:p>
        </w:tc>
      </w:tr>
      <w:tr w:rsidR="00BC7EE7" w:rsidRPr="00BC7EE7" w14:paraId="1998ECAE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275377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5DD42D1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819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459386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03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DD661A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46DE68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7321AE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83F7A9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64EEF2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D39DED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26F45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178685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34807C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8E-20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D5E66C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4</w:t>
            </w:r>
          </w:p>
        </w:tc>
      </w:tr>
      <w:tr w:rsidR="00BC7EE7" w:rsidRPr="00BC7EE7" w14:paraId="4DBE8442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ABC9EA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11E9B5F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6152_c0_g1_i2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E3B624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4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73624A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3299D0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E79AE0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D16C50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D922A2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B6847C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9671D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8990E3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2C2D25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7E-23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70BE0D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6</w:t>
            </w:r>
          </w:p>
        </w:tc>
      </w:tr>
      <w:tr w:rsidR="00BC7EE7" w:rsidRPr="00BC7EE7" w14:paraId="39ABC055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0E4A92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F38FF99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9169_c0_g1_i2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8B27BA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29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23EA53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855DA6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0A8283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E1C8AF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0B372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14F0FA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11886F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4FF3B0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E8942D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5E-13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2D5A87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8</w:t>
            </w:r>
          </w:p>
        </w:tc>
      </w:tr>
      <w:tr w:rsidR="00BC7EE7" w:rsidRPr="00BC7EE7" w14:paraId="2E5499CE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CFE491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2467A0E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634_c0_g1_i2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4C5333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32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C4BA84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D8405C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CDDCC6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3F6641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E6B227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F172EF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7708DF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4043D3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1AC343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5E-2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65B799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</w:tr>
      <w:tr w:rsidR="00BC7EE7" w:rsidRPr="00BC7EE7" w14:paraId="4F54C44D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E9D48B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2FC000D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623_c1_g1_i2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89AF5E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761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BD93AA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7ACAD7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687143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71FF42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FE6320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D1A9A7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A502E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56E185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BA7833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E-9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46199C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1</w:t>
            </w:r>
          </w:p>
        </w:tc>
      </w:tr>
      <w:tr w:rsidR="00BC7EE7" w:rsidRPr="00BC7EE7" w14:paraId="6ED4173F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1FB9E7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CFBACBA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1740_c0_g1_i14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E1E1F7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883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4A9ABB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C2D47A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0227FB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68BB76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9089FC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E72EB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1F8525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E7B92F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5C30DB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E-10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6F2E1F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5</w:t>
            </w:r>
          </w:p>
        </w:tc>
      </w:tr>
      <w:tr w:rsidR="00BC7EE7" w:rsidRPr="00BC7EE7" w14:paraId="343E7626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98CCD8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9B4FD93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1245_c0_g1_i2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F70A1D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991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EFE23E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6B42A9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8D1A16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D29535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56E2A0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E4F6C6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7FF13E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FAC106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6FE778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3E-7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B3BE7F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</w:t>
            </w:r>
          </w:p>
        </w:tc>
      </w:tr>
      <w:tr w:rsidR="00BC7EE7" w:rsidRPr="00BC7EE7" w14:paraId="4BC29D3F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B4768F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D92D1C7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1245_c0_g1_i2.p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486976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008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A6B620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49B5F1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79B949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6A0A7F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C58AEA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130590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6D3B1F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25F1D8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5FCCB3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7E-6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E0CCA8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</w:tr>
      <w:tr w:rsidR="00BC7EE7" w:rsidRPr="00BC7EE7" w14:paraId="1A71CF6F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4174BA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CBD6636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8281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906EFB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091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A27585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274A3B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FB8D66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105249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D59E7D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D20BA7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B9D3A8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9DAE65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DC48D1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9E-3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866CA7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</w:tr>
      <w:tr w:rsidR="00BC7EE7" w:rsidRPr="00BC7EE7" w14:paraId="07B40530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2FA29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D7CC5A9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5745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6B7993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094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C7DD55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26EE00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2940E9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501296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89E06C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1768FC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C779C5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3B4980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239453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8E-7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20644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</w:t>
            </w:r>
          </w:p>
        </w:tc>
      </w:tr>
      <w:tr w:rsidR="00BC7EE7" w:rsidRPr="00BC7EE7" w14:paraId="5FD9899F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037AC8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2E353D9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76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6146F4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49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8FD6FD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DB7CF9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FA48B5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68218C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7FDE03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18F67E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593207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50D9C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0C0A19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E-6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904951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</w:tr>
      <w:tr w:rsidR="00BC7EE7" w:rsidRPr="00BC7EE7" w14:paraId="167E92A4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7817DE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DC85C16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1641_c1_g1_i14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A81AF4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77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C2E173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F3DDD2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3599C7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FD3B0A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72DF94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9C1BCA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86EA5D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7DDD14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3B32B8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0E-7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B988DA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</w:t>
            </w:r>
          </w:p>
        </w:tc>
      </w:tr>
      <w:tr w:rsidR="00BC7EE7" w:rsidRPr="00BC7EE7" w14:paraId="59D284B6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0CC4AB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85A02C1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454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0285E2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91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7B11FA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1179AC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1991E4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2C6CA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551261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52F685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6C2DAF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C56741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BB0921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13E-10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FE0456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3</w:t>
            </w:r>
          </w:p>
        </w:tc>
      </w:tr>
      <w:tr w:rsidR="00BC7EE7" w:rsidRPr="00BC7EE7" w14:paraId="6A9AA6F2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C3A184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BC3282C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592_c4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8E916E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93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120332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B56F81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279836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AB2942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E9990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A119C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266DEE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F8133A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AA8812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8E-13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D6FF1C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3</w:t>
            </w:r>
          </w:p>
        </w:tc>
      </w:tr>
      <w:tr w:rsidR="00BC7EE7" w:rsidRPr="00BC7EE7" w14:paraId="587F0609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A037B5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29F81E4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986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C46ADA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236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E81488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C9020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A5F478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4477AA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539417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0925D0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07E91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C8570C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643FA8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9E-30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8EDDE8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5</w:t>
            </w:r>
          </w:p>
        </w:tc>
      </w:tr>
      <w:tr w:rsidR="00BC7EE7" w:rsidRPr="00BC7EE7" w14:paraId="5ED6BA2A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C17601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7CD02A7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778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EEBAD6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274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2679E4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C31136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1C1C33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16BC1D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DF753C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455E5D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E6030B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38D53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E593DF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0AAADB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6</w:t>
            </w:r>
          </w:p>
        </w:tc>
      </w:tr>
      <w:tr w:rsidR="00BC7EE7" w:rsidRPr="00BC7EE7" w14:paraId="60B576AE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EB0CD2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FBA25BC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887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346605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296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DEB72B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C9C2F9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EDAA9B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5ADC70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6B9CA9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9EA5C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14B8F3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AC2712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7C7B4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3E-15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2931C6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5</w:t>
            </w:r>
          </w:p>
        </w:tc>
      </w:tr>
      <w:tr w:rsidR="00BC7EE7" w:rsidRPr="00BC7EE7" w14:paraId="2CBADA8D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C96D43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82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1574A9F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5587_c0_g2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CD6820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312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C47900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06D20A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58A84C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E14A58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91F00B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56B29B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B2B7AD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E154B0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1EBFDD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3E-6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575368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</w:t>
            </w:r>
          </w:p>
        </w:tc>
      </w:tr>
      <w:tr w:rsidR="00BC7EE7" w:rsidRPr="00BC7EE7" w14:paraId="1AE1690B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75F1B8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6AFEEBF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8282_c0_g2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666F40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315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6AC4D7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24AC6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8F744B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113CAA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F52BFB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4918EC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F1FEE3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7039AF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05CB26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7E-12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F35B80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5</w:t>
            </w:r>
          </w:p>
        </w:tc>
      </w:tr>
      <w:tr w:rsidR="00BC7EE7" w:rsidRPr="00BC7EE7" w14:paraId="7CE96C6E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4877A9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C76405A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952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F8FAC9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355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5DBF17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1CC5F2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86BB9C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7C2FA3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E069BB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E8FFBF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4C1253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0BC9E1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08E72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2E-21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398185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6</w:t>
            </w:r>
          </w:p>
        </w:tc>
      </w:tr>
      <w:tr w:rsidR="00BC7EE7" w:rsidRPr="00BC7EE7" w14:paraId="200FD880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1F1C11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289058A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241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DA660D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382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2DDEC8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6C8ABF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B7A45A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CCDE09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12EF0E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0DCB02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D5E80B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D7DB1D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A1B92F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2E-8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EE2DB9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</w:t>
            </w:r>
          </w:p>
        </w:tc>
      </w:tr>
      <w:tr w:rsidR="00BC7EE7" w:rsidRPr="00BC7EE7" w14:paraId="1DA1F000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AF15E6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8BF35DD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0869_c0_g2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A822BB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392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ED3C97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DE3FC9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E5D44E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B2A3AD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E206F3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9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D58AA9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D9623F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3EFDB1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3B5833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5767CE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9</w:t>
            </w:r>
          </w:p>
        </w:tc>
      </w:tr>
      <w:tr w:rsidR="00BC7EE7" w:rsidRPr="00BC7EE7" w14:paraId="0D55BCBE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880FA2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70A89CF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4509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A558E8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396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49EA6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1B3041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BB1559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D2DCDF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143281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866C0E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902DB4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DA3BEB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DD9211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2E-27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DD8482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7</w:t>
            </w:r>
          </w:p>
        </w:tc>
      </w:tr>
      <w:tr w:rsidR="00BC7EE7" w:rsidRPr="00BC7EE7" w14:paraId="3555EBAA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D36890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034DB98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3525_c0_g1_i2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6D9133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07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0C2D2E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D221BB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08F45D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376AEF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B22B7C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DF1582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ECF008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653C4F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6B6DDC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8E-8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6672F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</w:tr>
      <w:tr w:rsidR="00BC7EE7" w:rsidRPr="00BC7EE7" w14:paraId="2EF3039D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C3EA27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9EC650F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76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CEDCD8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17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9F1E4F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FEACC4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DAB77C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61E680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78AB05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E9C9A0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8CCF75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A3ADDA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F55A62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E-8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3D4349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3</w:t>
            </w:r>
          </w:p>
        </w:tc>
      </w:tr>
      <w:tr w:rsidR="00BC7EE7" w:rsidRPr="00BC7EE7" w14:paraId="4B1D2377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BDE67B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E3CB9FB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8911_c1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AB7B35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18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468E72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77994D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E50FB9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3D09BC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4F43B7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9A23D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C5DC04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3A54C9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778019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1E0E0C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9</w:t>
            </w:r>
          </w:p>
        </w:tc>
      </w:tr>
      <w:tr w:rsidR="00BC7EE7" w:rsidRPr="00BC7EE7" w14:paraId="0C0D67D4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7E663E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C9335F7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520_c0_g1_i2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689FC2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27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69C341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1867BB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F44176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241DB8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38F841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3CC1D9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898B1A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4E5290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66453C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5E-26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1EDD4E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0</w:t>
            </w:r>
          </w:p>
        </w:tc>
      </w:tr>
      <w:tr w:rsidR="00BC7EE7" w:rsidRPr="00BC7EE7" w14:paraId="12853BE1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954F58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B5CEB47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1999_c1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6BAE08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35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A447DC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09AE46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138654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B935C2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F42D19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16F086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BA18DD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FCB3CB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2E4D02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9E-22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F1277A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0</w:t>
            </w:r>
          </w:p>
        </w:tc>
      </w:tr>
      <w:tr w:rsidR="00BC7EE7" w:rsidRPr="00BC7EE7" w14:paraId="31DBB81F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C56E40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C76D0B6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317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531ACB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534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DBC813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3B6CBF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6BA9AA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CC5BD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DEC89D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671008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82E2BD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E538C3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6365ED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7E-17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EE2121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9</w:t>
            </w:r>
          </w:p>
        </w:tc>
      </w:tr>
      <w:tr w:rsidR="00BC7EE7" w:rsidRPr="00BC7EE7" w14:paraId="20F554B3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5333B9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9826195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4362_c0_g1_i7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9E6546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542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44144B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6F5208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4ECC56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5E311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A8E71C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5AF0BF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76B29E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533194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45C64A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9E-13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78EEBB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3</w:t>
            </w:r>
          </w:p>
        </w:tc>
      </w:tr>
      <w:tr w:rsidR="00BC7EE7" w:rsidRPr="00BC7EE7" w14:paraId="32FB4A7C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EBF179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3F9D1E8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165_c0_g2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1F66C1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571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59DEB7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65F6C7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5D1774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D9113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577517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D7C0E5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B3E81C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05CAA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13AFDF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2ED70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6</w:t>
            </w:r>
          </w:p>
        </w:tc>
      </w:tr>
      <w:tr w:rsidR="00BC7EE7" w:rsidRPr="00BC7EE7" w14:paraId="016C97A0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D6539F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F6D4DB5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76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F4B138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625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E3A49F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D353E1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E9C91D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7948F0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93F947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72ECD5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987E94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E0D39D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C718A6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E-6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AD8922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</w:t>
            </w:r>
          </w:p>
        </w:tc>
      </w:tr>
      <w:tr w:rsidR="00BC7EE7" w:rsidRPr="00BC7EE7" w14:paraId="6DDB9371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E018F5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CE501FA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0744_c0_g1_i3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889C56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689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867351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A6BCAE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453F82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464C4A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D8AFC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BDD3EB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1BBB3E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8F121B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5A68AD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5E-8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12970D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</w:t>
            </w:r>
          </w:p>
        </w:tc>
      </w:tr>
      <w:tr w:rsidR="00BC7EE7" w:rsidRPr="00BC7EE7" w14:paraId="17B3977B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B448F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E61042C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76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AEA0C4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714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FE53EF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.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8ADF87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52148B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8F0694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A02C05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699F91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BF5AA4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A91D46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78E949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9E-2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3E7339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</w:tr>
      <w:tr w:rsidR="00BC7EE7" w:rsidRPr="00BC7EE7" w14:paraId="5246DCC9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FC6F8D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F442711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76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49B996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755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05909B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2D690A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C77B14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6D8E6C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A1B49E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3EEC6F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A538D0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2553DB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2CC9C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0E-9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046AC2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1</w:t>
            </w:r>
          </w:p>
        </w:tc>
      </w:tr>
      <w:tr w:rsidR="00BC7EE7" w:rsidRPr="00BC7EE7" w14:paraId="62446E89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390E09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804C4F7" w14:textId="77777777" w:rsidR="00BC7EE7" w:rsidRPr="00BC7EE7" w:rsidRDefault="00BC7EE7" w:rsidP="00BC7E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217_c0_g1_i1.p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A0515D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796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023B85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563B64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D547F0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D9958E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EF556D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511284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E442CF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87F2BB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1BD201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16E-9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F83E71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5</w:t>
            </w:r>
          </w:p>
        </w:tc>
      </w:tr>
      <w:tr w:rsidR="00BC7EE7" w:rsidRPr="00BC7EE7" w14:paraId="336C51DB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651652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BA315F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A8D60A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CC1663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27B48B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EA23EB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14C09C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D21074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72096F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4C64B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5C071E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2DFB32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AE94E4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C7EE7" w:rsidRPr="00BC7EE7" w14:paraId="61006DF6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D8D1F8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9FEE67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2DB4E9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26228D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AC6300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02D478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41EAFE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84DEFD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0F66E7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8F9560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6703B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B0773C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7F083E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C7EE7" w:rsidRPr="00BC7EE7" w14:paraId="7A27373A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8874FC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A0B93B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92E2C2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60536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96D10C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82890A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7416C7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3EC0F3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2108AF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FB02BB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489698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6A2A21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E+0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31D0E3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5</w:t>
            </w:r>
          </w:p>
        </w:tc>
      </w:tr>
      <w:tr w:rsidR="00BC7EE7" w:rsidRPr="00BC7EE7" w14:paraId="6A049077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D7EB71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141B88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151EDF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x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F22D00E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594932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FDF53B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59B143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963EE3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9B71C5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0C6CCF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5B2ACCC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29BF25D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E-0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3ADB4F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9</w:t>
            </w:r>
          </w:p>
        </w:tc>
      </w:tr>
      <w:tr w:rsidR="00BC7EE7" w:rsidRPr="00BC7EE7" w14:paraId="676E4C84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C272788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524616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FB878F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erage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305747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5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35115A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8B8722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6FFE46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1EA6A5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8FF1992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D84E12F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DBFBE8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FFD6E5A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E-0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87F51B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8.57</w:t>
            </w:r>
          </w:p>
        </w:tc>
      </w:tr>
      <w:tr w:rsidR="00BC7EE7" w:rsidRPr="00BC7EE7" w14:paraId="6A2E7A56" w14:textId="77777777" w:rsidTr="00BC7EE7">
        <w:trPr>
          <w:trHeight w:val="2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D7A53E6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8F1604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F06F60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9187461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4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A359C4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5B9575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2586EA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5992860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FAEB775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CC0C00B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9945D34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BC893B7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E-0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8D7CF09" w14:textId="77777777" w:rsidR="00BC7EE7" w:rsidRPr="00BC7EE7" w:rsidRDefault="00BC7EE7" w:rsidP="00BC7E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7E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.61</w:t>
            </w:r>
          </w:p>
        </w:tc>
      </w:tr>
    </w:tbl>
    <w:p w14:paraId="5349B000" w14:textId="77777777" w:rsidR="004F0A37" w:rsidRDefault="004F0A37"/>
    <w:sectPr w:rsidR="004F0A37" w:rsidSect="004F0A37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F838B" w14:textId="77777777" w:rsidR="00BF1692" w:rsidRDefault="00BF1692" w:rsidP="007C6214">
      <w:r>
        <w:separator/>
      </w:r>
    </w:p>
  </w:endnote>
  <w:endnote w:type="continuationSeparator" w:id="0">
    <w:p w14:paraId="6117972F" w14:textId="77777777" w:rsidR="00BF1692" w:rsidRDefault="00BF1692" w:rsidP="007C6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585272"/>
      <w:docPartObj>
        <w:docPartGallery w:val="Page Numbers (Bottom of Page)"/>
        <w:docPartUnique/>
      </w:docPartObj>
    </w:sdtPr>
    <w:sdtContent>
      <w:p w14:paraId="744E3BD9" w14:textId="5159F128" w:rsidR="007C6214" w:rsidRDefault="007C6214" w:rsidP="00E348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6D832E" w14:textId="77777777" w:rsidR="007C6214" w:rsidRDefault="007C6214" w:rsidP="007C62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92568085"/>
      <w:docPartObj>
        <w:docPartGallery w:val="Page Numbers (Bottom of Page)"/>
        <w:docPartUnique/>
      </w:docPartObj>
    </w:sdtPr>
    <w:sdtContent>
      <w:p w14:paraId="2CBC96FF" w14:textId="436ABD05" w:rsidR="007C6214" w:rsidRDefault="007C6214" w:rsidP="00E348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5CBC9D" w14:textId="77777777" w:rsidR="007C6214" w:rsidRDefault="007C6214" w:rsidP="007C62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F8B7A" w14:textId="77777777" w:rsidR="00BF1692" w:rsidRDefault="00BF1692" w:rsidP="007C6214">
      <w:r>
        <w:separator/>
      </w:r>
    </w:p>
  </w:footnote>
  <w:footnote w:type="continuationSeparator" w:id="0">
    <w:p w14:paraId="350F5872" w14:textId="77777777" w:rsidR="00BF1692" w:rsidRDefault="00BF1692" w:rsidP="007C6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A37"/>
    <w:rsid w:val="00004B38"/>
    <w:rsid w:val="00080B7E"/>
    <w:rsid w:val="001D2B9E"/>
    <w:rsid w:val="002D006E"/>
    <w:rsid w:val="004648A2"/>
    <w:rsid w:val="004F0A37"/>
    <w:rsid w:val="007C6214"/>
    <w:rsid w:val="00955793"/>
    <w:rsid w:val="00B45054"/>
    <w:rsid w:val="00B91D21"/>
    <w:rsid w:val="00BC7EE7"/>
    <w:rsid w:val="00BF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482E4"/>
  <w15:chartTrackingRefBased/>
  <w15:docId w15:val="{15BCCEC9-274B-9147-BA29-1E22E3D6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F0A3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0A37"/>
    <w:rPr>
      <w:color w:val="954F72"/>
      <w:u w:val="single"/>
    </w:rPr>
  </w:style>
  <w:style w:type="paragraph" w:customStyle="1" w:styleId="msonormal0">
    <w:name w:val="msonormal"/>
    <w:basedOn w:val="Normal"/>
    <w:rsid w:val="004F0A3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4F0A37"/>
    <w:pPr>
      <w:spacing w:before="100" w:beforeAutospacing="1" w:after="100" w:afterAutospacing="1"/>
    </w:pPr>
    <w:rPr>
      <w:rFonts w:ascii="Helvetica Neue" w:eastAsia="Times New Roman" w:hAnsi="Helvetica Neue" w:cs="Times New Roman"/>
      <w:b/>
      <w:bCs/>
      <w:color w:val="2C3143"/>
      <w:kern w:val="0"/>
      <w:sz w:val="28"/>
      <w:szCs w:val="28"/>
      <w14:ligatures w14:val="none"/>
    </w:rPr>
  </w:style>
  <w:style w:type="paragraph" w:customStyle="1" w:styleId="xl66">
    <w:name w:val="xl66"/>
    <w:basedOn w:val="Normal"/>
    <w:rsid w:val="004F0A3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4F0A3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62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214"/>
  </w:style>
  <w:style w:type="character" w:styleId="PageNumber">
    <w:name w:val="page number"/>
    <w:basedOn w:val="DefaultParagraphFont"/>
    <w:uiPriority w:val="99"/>
    <w:semiHidden/>
    <w:unhideWhenUsed/>
    <w:rsid w:val="007C6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1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337</Words>
  <Characters>762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.Marivic Capitle Pepino</dc:creator>
  <cp:keywords/>
  <dc:description/>
  <cp:lastModifiedBy>Ma.Marivic Capitle Pepino</cp:lastModifiedBy>
  <cp:revision>7</cp:revision>
  <dcterms:created xsi:type="dcterms:W3CDTF">2023-10-23T04:43:00Z</dcterms:created>
  <dcterms:modified xsi:type="dcterms:W3CDTF">2023-11-15T04:09:00Z</dcterms:modified>
</cp:coreProperties>
</file>